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0C1" w:rsidRDefault="00BB00C1" w:rsidP="00BB00C1">
      <w:pPr>
        <w:pStyle w:val="Heading1"/>
      </w:pPr>
      <w:bookmarkStart w:id="0" w:name="_Toc81468609"/>
      <w:r>
        <w:t>S3 T</w:t>
      </w:r>
      <w:bookmarkStart w:id="1" w:name="_GoBack"/>
      <w:bookmarkEnd w:id="1"/>
      <w:r>
        <w:t>able</w:t>
      </w:r>
      <w:r>
        <w:t>. C</w:t>
      </w:r>
      <w:r w:rsidRPr="000919DD">
        <w:t>linical characteristics and biomarkers of the cohorts</w:t>
      </w:r>
      <w:bookmarkEnd w:id="0"/>
      <w:r w:rsidRPr="000919DD">
        <w:t xml:space="preserve"> </w:t>
      </w:r>
    </w:p>
    <w:p w:rsidR="00BB00C1" w:rsidRPr="000919DD" w:rsidRDefault="00BB00C1" w:rsidP="00BB00C1">
      <w:pPr>
        <w:pStyle w:val="BodyText"/>
      </w:pPr>
    </w:p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5125"/>
        <w:gridCol w:w="1912"/>
        <w:gridCol w:w="1913"/>
        <w:gridCol w:w="1912"/>
        <w:gridCol w:w="1913"/>
      </w:tblGrid>
      <w:tr w:rsidR="00BB00C1" w:rsidRPr="00D766E4" w:rsidTr="001C636A">
        <w:trPr>
          <w:trHeight w:val="300"/>
          <w:tblHeader/>
        </w:trPr>
        <w:tc>
          <w:tcPr>
            <w:tcW w:w="5125" w:type="dxa"/>
          </w:tcPr>
          <w:p w:rsidR="00BB00C1" w:rsidRPr="00B64937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6493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912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Overall cohort</w:t>
            </w:r>
          </w:p>
        </w:tc>
        <w:tc>
          <w:tcPr>
            <w:tcW w:w="1913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raining cohort</w:t>
            </w:r>
          </w:p>
        </w:tc>
        <w:tc>
          <w:tcPr>
            <w:tcW w:w="1912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lidation Cohort</w:t>
            </w:r>
          </w:p>
        </w:tc>
        <w:tc>
          <w:tcPr>
            <w:tcW w:w="1913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esting Cohort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912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7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5,762</w:t>
            </w:r>
          </w:p>
        </w:tc>
        <w:tc>
          <w:tcPr>
            <w:tcW w:w="1913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1,502 (55)</w:t>
            </w:r>
          </w:p>
        </w:tc>
        <w:tc>
          <w:tcPr>
            <w:tcW w:w="1912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7,415 (23)</w:t>
            </w:r>
          </w:p>
        </w:tc>
        <w:tc>
          <w:tcPr>
            <w:tcW w:w="1913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,845 (22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8369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eadmission clinical characteristics</w:t>
            </w:r>
          </w:p>
        </w:tc>
        <w:tc>
          <w:tcPr>
            <w:tcW w:w="1912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3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2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3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19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19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19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 (19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 sex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,449 (5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,745 (55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,499 (5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,205 (55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,101 (70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,076 (70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,171 (70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,854 (70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frican American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,432 (23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,634 (23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953 (23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845 (23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imary Insurance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Private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,641 (23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,591 (23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115 (24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935 (23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re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,969 (4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,499 (45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,625 (44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,845 (47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id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,742 (22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,231 (22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919 (23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592 (21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Uninsured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,410 (10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181 (10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756 (10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473 (9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idency area characteristics</w:t>
            </w:r>
          </w:p>
        </w:tc>
        <w:tc>
          <w:tcPr>
            <w:tcW w:w="1912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3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2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3" w:type="dxa"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Proportion of African-American (%), mean (SD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8 (17.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7 (17.5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9 (17.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7 (17.4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pulation Proportion Below Poverty (%), mean (SD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6 (10.1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7 (10.1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7 (10.3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5 (10.2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tance from Residency to Hospital (mile), median (IQR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4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4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4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4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,985 (51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,639 (52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,878 (51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,468 (50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857D5A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rdiovascular disease, n (%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,743 (29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,058 (29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983 (29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702 (28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 mellitus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,127 (24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,111 (24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071 (23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945 (23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,357 (16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518 (16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947 (17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892 (17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dmission characteristics of patients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t Admission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,008 (73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,177 (73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,542 (72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,289 (73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nsfer from another hospital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,569 (18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,115 (17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595 (21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859 (17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imary admission diagnostic groups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circulatory system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,670 (18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,719 (19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968 (17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983 (18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piratory and infectious diseases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016 (8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306 (8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185 (7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525 (9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Complications of pregnancy and childbirth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760 (8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148 (8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366 (8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246 (7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digestive/genitourinary systems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,532 (13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184 (12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201 (13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147 (13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musculoskeletal/connective tissue and skin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591 (9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651 (9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522 (9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418 (8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oplasms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953 (7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743 (7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136 (7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074 (6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linical biomarkers and interventions within 24 hours of admission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on admission day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,996 (21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,644 (21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801 (22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551 (21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dmission within first 24 hours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,163 (23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,426 (23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899 (22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838 (23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ardiovascular system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otension (MAP &lt; 60 mmHg) at any time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,400 (3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,470 (35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014 (3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916 (35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uration, median (IQR), minutes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5, 16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5, 168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 (14, 157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 (15, 167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sopressors used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,991 (18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,531 (18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294 (19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166 (19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ut of operating room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596 (3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403 (3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5 (4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8 (3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 (SBP &gt; 160 mmHg) at any time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7267 (36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,838 (36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222 (36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207 (37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ponin, tested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,383 (3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,616 (35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862 (34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905 (35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bnormal result among tested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842 (22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398 (23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239 (21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205 (20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piratory system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administered FiO2, median (IQR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oom air only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,887 (58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,963 (58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,242 (59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,682 (57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.22 - 0.40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,997 (36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,790 (36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125 (3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082 (36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0.4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878 (6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749 (7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048 (6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081 (6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O2/FiO2, tested with arterial blood gas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,235 (1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113 (15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519 (14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603 (15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200 among tested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137 (37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265 (37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8 (36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4 (37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924 (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123 (5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3 (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8 (5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Kidney and acid-b</w:t>
            </w:r>
            <w:r w:rsidRPr="00D766E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se status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857D5A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eadmission estimated glomerular filtration rat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L/min per 1.73 m2), median (IQR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 (77, 111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 (78, 111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 (76, 111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 (76, 110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/ reference 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eatini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(0.75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24 (0.74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3 (0.95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166 (1.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1 (1.5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7 (1.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8 (1.6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Highest Anion Gap, median (IQR), 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7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7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3, 17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7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terial Blood Gas tested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,242 (15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115 (15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521 (14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606 (15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proofErr w:type="gram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</w:t>
            </w:r>
            <w:proofErr w:type="gramEnd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&lt; 7.3 among tested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580 (23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437 (23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7 (22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6 (22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Base deficit, mean (SD), 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 (4.7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 (4.7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9 (4.6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6 (4.8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ate, tested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,826 (37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,447 (37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237 (36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142 (36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 - 4 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,717 (24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739 (24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498 (24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480 (24)</w:t>
            </w:r>
          </w:p>
        </w:tc>
      </w:tr>
      <w:tr w:rsidR="00BB00C1" w:rsidRPr="00D766E4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4 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532 (9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374 (9)</w:t>
            </w:r>
          </w:p>
        </w:tc>
        <w:tc>
          <w:tcPr>
            <w:tcW w:w="1912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8 (9)</w:t>
            </w:r>
          </w:p>
        </w:tc>
        <w:tc>
          <w:tcPr>
            <w:tcW w:w="1913" w:type="dxa"/>
            <w:noWrap/>
            <w:hideMark/>
          </w:tcPr>
          <w:p w:rsidR="00BB00C1" w:rsidRPr="00D766E4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0 (9)</w:t>
            </w:r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White blood cell count, median (IQR), x10^9/L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3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3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3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Premature neutrophils (bands)), median (IQR), %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4, 20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4, 20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3, 19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4, 18)</w:t>
            </w:r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Lymphocytes, median (IQR), %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4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4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4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4)</w:t>
            </w:r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reactive protein, tested, n (%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373 (14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62 (14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56 (13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55 (13)</w:t>
            </w:r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C-reactive protein, median (IQR), mg/L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5, 81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5, 77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4, 80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 (5, 93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ythrocyte sedimentation rate, tested, n (%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48 (9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03 (9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82 (8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3 (7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Erythrocyte sedimentation rate, median (IQR), mm/h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(19, 74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(19, 73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 (19, 77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(20, 73)</w:t>
            </w:r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Temperature, mean (SD), </w:t>
            </w:r>
            <w:proofErr w:type="spellStart"/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 - 39, n (%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4 (21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3 (21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3 (20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8 (21)</w:t>
            </w:r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gt; 39, n (%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9 (4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8 (4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4 (3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7 (4)</w:t>
            </w:r>
          </w:p>
        </w:tc>
      </w:tr>
      <w:tr w:rsidR="00BB00C1" w:rsidRPr="00B96A9E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owest Temperature, mean (SD), </w:t>
            </w:r>
            <w:proofErr w:type="spellStart"/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0.9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1.0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0.9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B96A9E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8 (0.9</w:t>
            </w:r>
            <w:r w:rsidRPr="00B96A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ematologic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Hemoglobin, mean (SD), g/</w:t>
            </w:r>
            <w:proofErr w:type="spellStart"/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4 (2.3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5 (2.3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4 (2.3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2 (2.3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RDW, mean (SD), %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4 (2.1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 (2.1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2 (2.1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3 (2.1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Platelets, median (IQR), x10^9/L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8 (160, 266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0 (161, 269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4 (157, 260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7 (160, 266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latelets &lt; 200, n (%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8 (41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7 (40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9 (43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2 (41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 100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9 (15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3 (16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8 (15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8 (15)</w:t>
            </w: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 - 200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9 (85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4 (84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1 (85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4 (85)</w:t>
            </w: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ernational normalized ratio, tested, n (%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7 (46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 (49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0 (44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0 (42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gt;= 2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1 (9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6 (9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7 (10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8 (10)</w:t>
            </w: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lastRenderedPageBreak/>
              <w:t>Neurologic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asgow Coma Scale score, n (%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derate (9 - 12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5 (4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8 (4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7 (4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0 (4)</w:t>
            </w: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vere (&lt;= 8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2 (4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2 (4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7 (3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3 (4)</w:t>
            </w: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iver and metabolic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lirubin, tested, n (%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6 (50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3 (51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2 (49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31 (47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gt;= 2 mg/</w:t>
            </w:r>
            <w:proofErr w:type="spellStart"/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0 (7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7 (7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7 (7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6 (6)</w:t>
            </w: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Glucose, median (IQR), mg/</w:t>
            </w:r>
            <w:proofErr w:type="spellStart"/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 (104, 170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 (104, 170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 (104, 169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8 (104, 172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bumin, tested, n (%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7 (50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8 (51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6 (50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3 (48)</w:t>
            </w:r>
            <w:proofErr w:type="spellStart"/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 2.5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9 (6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3 (6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1 (5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5 (6)</w:t>
            </w:r>
          </w:p>
        </w:tc>
      </w:tr>
      <w:tr w:rsidR="00BB00C1" w:rsidRPr="007C20D1" w:rsidTr="001C636A">
        <w:trPr>
          <w:trHeight w:val="300"/>
        </w:trPr>
        <w:tc>
          <w:tcPr>
            <w:tcW w:w="5125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 - 3.5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 (32)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4 (32)</w:t>
            </w:r>
          </w:p>
        </w:tc>
        <w:tc>
          <w:tcPr>
            <w:tcW w:w="1912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5 (31)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dxa"/>
            <w:noWrap/>
            <w:hideMark/>
          </w:tcPr>
          <w:p w:rsidR="00BB00C1" w:rsidRPr="007C20D1" w:rsidRDefault="00BB00C1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C20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9 (32)</w:t>
            </w:r>
          </w:p>
        </w:tc>
      </w:tr>
    </w:tbl>
    <w:p w:rsidR="00BB00C1" w:rsidRDefault="00BB00C1" w:rsidP="00BB00C1">
      <w:pPr>
        <w:rPr>
          <w:rFonts w:ascii="Arial" w:hAnsi="Arial" w:cs="Arial"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BB00C1" w:rsidRPr="000919DD" w:rsidRDefault="00BB00C1" w:rsidP="00BB00C1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bbreviation: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0919DD">
        <w:rPr>
          <w:rFonts w:ascii="Arial" w:hAnsi="Arial" w:cs="Arial"/>
          <w:sz w:val="16"/>
          <w:szCs w:val="16"/>
        </w:rPr>
        <w:t xml:space="preserve">MAP: mean </w:t>
      </w:r>
      <w:proofErr w:type="spellStart"/>
      <w:r w:rsidRPr="000919DD">
        <w:rPr>
          <w:rFonts w:ascii="Arial" w:hAnsi="Arial" w:cs="Arial"/>
          <w:sz w:val="16"/>
          <w:szCs w:val="16"/>
        </w:rPr>
        <w:t>aterial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pressure; RDW: red cell distribution width; SD: standard deviation; IQR: interquartile range.</w:t>
      </w:r>
    </w:p>
    <w:p w:rsidR="00BB00C1" w:rsidRPr="000919DD" w:rsidRDefault="00BB00C1" w:rsidP="00BB00C1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0919DD">
        <w:rPr>
          <w:rFonts w:ascii="Arial" w:hAnsi="Arial" w:cs="Arial"/>
          <w:sz w:val="16"/>
          <w:szCs w:val="16"/>
        </w:rPr>
        <w:t>Bonferroni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method.</w:t>
      </w:r>
    </w:p>
    <w:p w:rsidR="00BB00C1" w:rsidRPr="000919DD" w:rsidRDefault="00BB00C1" w:rsidP="00BB00C1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training cohort.</w:t>
      </w:r>
    </w:p>
    <w:p w:rsidR="00BB00C1" w:rsidRPr="000919DD" w:rsidRDefault="00BB00C1" w:rsidP="00BB00C1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validation cohort.</w:t>
      </w:r>
    </w:p>
    <w:p w:rsidR="00BB00C1" w:rsidRPr="000919DD" w:rsidRDefault="00BB00C1" w:rsidP="00BB00C1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Cardiovascular disease was considered if there was a history of congestive heart failure, coronary artery disease of peripheral vascular disease.</w:t>
      </w:r>
    </w:p>
    <w:p w:rsidR="00BB00C1" w:rsidRDefault="00BB00C1" w:rsidP="00BB00C1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Reference glomerular filtration rate and reference creatinine were derived without use </w:t>
      </w:r>
      <w:r>
        <w:rPr>
          <w:rFonts w:ascii="Arial" w:hAnsi="Arial" w:cs="Arial"/>
          <w:sz w:val="16"/>
          <w:szCs w:val="16"/>
        </w:rPr>
        <w:t>of race correction (see S1 Text</w:t>
      </w:r>
      <w:r w:rsidRPr="000919DD">
        <w:rPr>
          <w:rFonts w:ascii="Arial" w:hAnsi="Arial" w:cs="Arial"/>
          <w:sz w:val="16"/>
          <w:szCs w:val="16"/>
        </w:rPr>
        <w:t xml:space="preserve"> for details).</w:t>
      </w:r>
    </w:p>
    <w:p w:rsidR="00FB3738" w:rsidRPr="00BB00C1" w:rsidRDefault="00BB00C1">
      <w:pPr>
        <w:rPr>
          <w:rFonts w:ascii="Arial" w:hAnsi="Arial" w:cs="Arial"/>
          <w:sz w:val="16"/>
          <w:szCs w:val="16"/>
        </w:rPr>
      </w:pPr>
    </w:p>
    <w:sectPr w:rsidR="00FB3738" w:rsidRPr="00BB00C1" w:rsidSect="00BB00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0C1"/>
    <w:rsid w:val="003228A9"/>
    <w:rsid w:val="003D0D1E"/>
    <w:rsid w:val="00BB00C1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7A8F9"/>
  <w15:chartTrackingRefBased/>
  <w15:docId w15:val="{840B981E-59FB-471C-93DD-1CFC7D79E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B00C1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BB00C1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B00C1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BB00C1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B00C1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BB00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9</Words>
  <Characters>6210</Characters>
  <Application>Microsoft Office Word</Application>
  <DocSecurity>0</DocSecurity>
  <Lines>51</Lines>
  <Paragraphs>14</Paragraphs>
  <ScaleCrop>false</ScaleCrop>
  <Company>University of Florida Academic Health Center</Company>
  <LinksUpToDate>false</LinksUpToDate>
  <CharactersWithSpaces>7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55:00Z</dcterms:created>
  <dcterms:modified xsi:type="dcterms:W3CDTF">2022-08-25T18:55:00Z</dcterms:modified>
</cp:coreProperties>
</file>